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85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5"/>
        <w:gridCol w:w="1421"/>
        <w:gridCol w:w="5863"/>
        <w:gridCol w:w="812"/>
        <w:gridCol w:w="784"/>
      </w:tblGrid>
      <w:tr>
        <w:trPr>
          <w:trHeight w:val="240" w:hRule="atLeast"/>
        </w:trPr>
        <w:tc>
          <w:tcPr>
            <w:tcW w:w="10285" w:type="dxa"/>
            <w:gridSpan w:val="5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Additional file 3: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Complete list of genes higher expressed in IL-4 / TNF-DC with a fold change &gt; 2 and a q-value &lt; 5 % in comparison to IFN-DC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ffymetrix Gene Name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q-value (%)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32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OX1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achidonate 15-lipoxygen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1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86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emokine (C-C motif) ligand 2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8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00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CH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in acyl-CoA hydrol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4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43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M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riggering receptor expressed on myeloid cells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2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62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erine (or cysteine) proteinase inhibitor, clade E (nexin, plasminogen activator inhibitor type 1), member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8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27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209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209 antige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6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71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GFC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latelet derived growth factor C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7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54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oprotein lip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5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49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2A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lute carrier family 2 (facilitated glucose transporter), member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5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14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4MO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erol-C4-methyl oxidase-lik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4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16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PS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ochondrial ribosomal protein S6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4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2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20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lute carrier family 20 (phosphate transporter), member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0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4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6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36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XI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interacting protein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4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4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X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thione peroxidase 3 (plasm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4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46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NNAL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tenin (cadherin-associated protein), alpha-lik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3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3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FK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fructokinase, platelet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2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65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emokine (C-C motif) ligand 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23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CN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C, nu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9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30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nic anhydrase II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8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52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0S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utative lymphocyte G0/G1 switch gen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7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99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NT5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wingless-type MMTV integration site family, member 5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7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23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Q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mplement component 1, q subcomponent, alpha polypeptid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6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7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27B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ytochrome P450, family 27, subfamily B, polypeptid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6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8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AM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ntegrin, alpha M (complement component receptor 3, alpha; also known as CD11b (p170), macrophage antigen alpha polypeptid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6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1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FF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v-maf musculoaponeurotic fibrosarcoma oncogene homolog F (avia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5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87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QR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ment component 1, q subcomponent, receptor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5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84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F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uppel-like factor 4 (gut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4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30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DH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ctate dehydrogenase B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4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1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W5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W52 antigen (CAMPATH-1 antige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4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9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AT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sialyltransferase 1 (beta-galactoside alpha-2,6-sialyltransfer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4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28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STD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umor-associated calcium signal transducer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4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326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1X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llothionein 1X /// metallothionein 1X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3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05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AE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in, alpha E (antigen CD103, human mucosal lymphocyte antigen 1; alpha polypeptid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14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L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-cell CLL/lymphoma 6 (zinc finger protein 51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3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30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3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agulation factor XIII, A1 polypeptid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2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26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39A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lute carrier family 39 (zinc transporter), member 8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2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18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AX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in, alpha X (antigen CD11C (p150), alpha polypeptid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2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2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IG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ulin induced gen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2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08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IP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teine-rich protein 1 (intestinal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2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7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H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te dehydrogenase 1, NAD (solubl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2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50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xia-inducible protein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2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88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PE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lanyl (membrane) aminopeptidase (aminopeptidase N, aminopeptidase M, microsomal aminopeptidase, CD13, p150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2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5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 D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1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3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H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ticotropin releasing hormon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4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1B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TPase, Na+/K+ transporting, beta 1 polypeptid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9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27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ogen-activated protein kin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8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03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E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ylmalonic encephalopathy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8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23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spinocerebellar ataxia 1 (olivopontocerebellar ataxia 1, autosomal dominant, ataxin 1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8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0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F1B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ukaryotic translation elongation factor 1 beta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7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51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GF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scular endothelial growth factor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7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6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M20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ranslocase of outer mitochondrial membrane 20 homolog (yeast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7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41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EF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evelopment and differentiation enhancing factor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6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93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TPIP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line-serine-threonine phosphatase interacting protein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6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06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SX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 I cytokine receptor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6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66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tratricopeptide repeat domain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5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58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rix metalloproteinase 12 (macrophage elast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5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7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4SF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4 superfamily member 8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5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86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D17B1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xysteroid (17-beta) dehydrogenase 1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5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09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2A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lute carrier family 2 (facilitated glucose transporter), member 6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5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8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EBL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MP responsive element binding protein-lik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5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24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QP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quaporin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5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84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3BP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as-GTPase activating protein SH3 domain-binding protein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4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70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TN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nectin 1 (kinesin receptor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4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75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2M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2-macroglobul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4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2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99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99 antige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4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5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CYL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-adenosylhomocysteine hydrolase-lik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4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95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DFT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rnesyl-diphosphate farnesyltransfer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4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02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rie disease (pseudogliom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4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93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1S155E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AS-related gen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4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76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ment component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3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11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BA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bulin, alpha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3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581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1X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llothionein 1X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3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71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F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lony stimulating factor 1 (macrophage) /// colony stimulating factor 1 (macrophag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3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3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D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stearoyl-CoA desaturase (delta-9-desatur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3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71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NT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 protease inhibitor, Kunitz type,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2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16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omo sapiens transcribed sequence with moderate similarity to protein sp:P05388 (H.sapiens) RLA0_HUMAN 60S acidic ribosomal protein P0 (L10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2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47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1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1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2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84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ARS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inyl-tRNA synthet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2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3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l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2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6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C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loride intracellular channel 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38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O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oamine oxidase 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07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O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onitase 1, solubl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96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orf2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 1 open reading frame 2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7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UN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un B proto-oncogen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93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F4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ukaryotic translation initiation factor 4B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88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GR2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c fragment of IgG, low affinity IIb, receptor for (CD32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53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hydroxy-3-methylglutaryl-Coenzyme A reduct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3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ncul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80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29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lute carrier family 29 (nucleoside transporters), member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44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OX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achidonate 5-lipoxygen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0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uclear factor of kappa light polypeptide gene enhancer in B-cells inhibitor, alph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60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QCRC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nol-cytochrome c reductase core protein II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0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N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on protein (p27-30) (Creutzfeld-Jakob disease, Gerstmann-Strausler-Scheinker syndrome, fatal familial insomni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191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1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1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21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QLE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qualene epoxid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7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6V1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TPase, H+ transporting, lysosomal 70kDa, V1 subunit 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6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NS1AB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nfluenza virus NS1A binding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91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M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renomedull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1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16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CC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TP-binding cassette, sub-family C (CFTR/MRP), member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9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P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uctose-1,6-bisphosphat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87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F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acrophage migration inhibitory factor (glycosylation-inhibiting factor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73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M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ine amidinotransferase (L-arginine:glycine amidinotransfer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68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R2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tein kinase, cAMP-dependent, regulatory, type II, bet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69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F3S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ukaryotic translation initiation factor 3, subunit 6 48kD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76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ER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c fragment of IgE, low affinity II, receptor for (CD23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28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2ST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paran sulfate 2-O-sulfotransfer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0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QCRC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nol-cytochrome c reductase core protein I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42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WHAQ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yrosine 3-monooxygenase/tryptophan 5-monooxygenase activation protein, theta polypeptid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2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STN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trin (actin depolymerizing factor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15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P-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x interaction protein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71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UFV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H dehydrogenase (ubiquinone) flavoprotein 1, 51kD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83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R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protein A repetitions predominant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7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HLHB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asic helix-loop-helix domain containing, class B,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036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I-0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I-07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26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CSTAM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C-specific transmembrane protein /// DC-specific transmembrane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54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H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procollagen-proline, 2-oxoglutarate 4-dioxygenase (proline 4-hydroxylase), alpha polypeptide I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10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2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annosidase, alpha, class 2A, member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02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H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uvate dehydrogenase (lipoamide) bet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78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OVL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LOVL family member 5, elongation of long chain fatty acids (FEN1/Elo2, SUR4/Elo3-like, yeast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5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8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157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BPC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ly(A) binding protein, cytoplasmic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09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H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as homolog gene family, member B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8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SCN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iescin Q6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74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S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ns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9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T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nithine aminotransferase (gyrate atrophy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87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MP-CMPK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MP-CMP kin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05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SBP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feron consensus sequence binding protein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41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C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as-related C3 botulinum toxin substrate 2 (rho family, small GTP binding protein Rac2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23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29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29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6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CL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atty-acid-Coenzyme A ligase, long-chain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9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49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O1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O1-like (S. cerevisia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6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W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ytoskeleton related vitamin A responsive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0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myloid beta (A4) precursor protein (protease nexin-II, Alzheimer dise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49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4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D44 antigen (homing function and Indian blood group system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18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DT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udix (nucleoside diphosphate linked moiety X)-type motif 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84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ase A, lysosomal acid, cholesterol esterase (Wolman dise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71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XA1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xidase (cytochrome c) assembly 1-lik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80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TSCR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ioma tumor suppressor candidate region gen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9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2K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ogen-activated protein kinase kinase 6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3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10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10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6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BPC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ly(A) binding protein, cytoplasmic 4 (inducible form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56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M domain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21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DS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ty acid desaturas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19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IP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AIP3 interacting protein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93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LA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cinate-CoA ligase, ADP-forming, beta subunit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5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16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36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P1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AP1A, member of RAS oncogene family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62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UFB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NADH dehydrogenase (ubiquinone) 1 beta subcomplex, 5, 16kD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79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NG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 G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64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1S155E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AS-related gen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8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6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28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RS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ehydrogenase/reductase (SDR family) member 6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66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Homo sapiens cDNA FLJ20088 fis, clone COL03869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3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36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PD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denosine monophosphate deaminase 2 (isoform L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9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omo sapiens transcribed sequence with strong similarity to protein sp:P13639 (H.sapiens) EF2_HUMAN Elongation factor 2 (EF-2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461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1H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llothionein 1H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86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UFA10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NADH dehydrogenase (ubiquinone) 1 alpha subcomplex, 10, 42kD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03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KFZP564J15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KFZp564J157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81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GS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glandin-endoperoxide synthase 1 (prostaglandin G/H synthase and cyclooxygen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9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6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NOT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CR4-NOT transcription complex, subunit 8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8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H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uvate dehydrogenase (lipoamide) alpha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6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D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ld shock domain protein 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3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1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17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32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K/SW-cl.5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 5-tubul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77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ZIN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nithine decarboxylase antizyme inhibitor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54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4 antigen (p55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74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N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amin A, alpha (actin binding protein 280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9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O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ortin 7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185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2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llothionein 2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6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M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glucomut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84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7C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ytochrome c oxidase subunit VIIc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79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R1L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er-1-like 3, myoferlin (C. elegans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7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R1B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do-keto reductase family 1, member B1 (aldose reduct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46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P1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roid receptor interacting protein 1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88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BD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rombomodul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78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NT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cotinamide nucleotide transhydrogen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51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hibin, beta A (activin A, activin AB alpha polypeptid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6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66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1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uppression of tumorigenicity 13 (colon carcinoma) (Hsp70 interacting protei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68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K3C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inositide-3-kinase, catalytic, beta polypeptid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0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GT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stis enhanced gene transcript (BAX inhibitor 1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5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25A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lute carrier family 25 (mitochondrial carrier; adenine nucleotide translocator), member 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38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9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 disintegrin and metalloproteinase domain 9 (meltrin gamm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93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K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xokinase 3 (white cell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57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IL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ar factor, interleukin 3 regulated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71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PR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ositol 1,4,5-triphosphate receptor, typ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0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4Y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4, Y-linked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12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omo sapiens transcribed sequence with strong similarity to protein pir:GCHUH (H.sapiens) GCHUH glycine cleavage system protein H precursor - huma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021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o sapiens similar to Succinate dehydrogenase [ubiquinone] flavoprotein subunit, mitochondrial precursor (Fp) (Flavoprotein subunit of complex II) (LOC375386), mRN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9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99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PD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enosine monophosphate deaminase (isoform 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09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C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C, alph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54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N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iculon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2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F3S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ukaryotic translation initiation factor 3, subunit 5 epsilon, 47kD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65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P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tin specific protease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81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M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ranslocase of outer mitochondrial membrane 7 homolog (yeast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0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DH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xyacyl-Coenzyme A dehydrogenase/3-ketoacyl-Coenzyme A thiolase/enoyl-Coenzyme A hydratase (trifunctional protein), beta subunit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8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1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protein enriched in astrocytes 1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39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EG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GFB inducible early growth respon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72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DX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redoxin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7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1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1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45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HAS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alignant fibrous histiocytoma amplified sequenc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9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PA9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eat shock 70kDa protein 9B (mortalin-2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97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T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tatin A (stefin 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0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epressor of estrogen receptor activity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0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36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36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09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1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1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87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P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ecreted phosphoprotein 1 (osteopontin, bone sialoprotein I, early T-lymphocyte activation 1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1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TC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thrin, heavy polypeptide (Hc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70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XF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somal farnesylated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8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A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integrin, alpha 5 (fibronectin receptor, alpha polypeptid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64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mor necrosis factor, alpha-induced protein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82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BL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naptobrevin-lik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42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P3C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tein phosphatase 3 (formerly 2B), catalytic subunit, alpha isoform (calcineurin A alph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4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D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xypeptidase D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24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8FW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hosphoprotein regulated by mitogenic pathways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3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P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erol carrier protein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6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issue inhibitor of metalloproteinase 1 (erythroid potentiating activity, collagenase inhibitor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18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00 calcium binding protein A4 (calcium protein, calvasculin, metastasin, murine placental homolog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77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19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nc finger protein 198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75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5106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thione S-transferase subunit 13 homolog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3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2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2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23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QCRH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nol-cytochrome c reductase hinge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9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C1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nal peptidase complex (18kD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44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TATIP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V-1 Tat interactive protein 2, 30kD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47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740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7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7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8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23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1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dritic cell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50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CR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t eye syndrome chromosome region, candidat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09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NH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 H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8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15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15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44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P1GDS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AP1, GTP-GDP dissociation stimulator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60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S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uronidase, bet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04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PRT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inolinate phosphoribosyltransferase (nicotinate-nucleotide pyrophosphorylase (carboxylating)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15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AP1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 kinase (PRKA) anchor protein 1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74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BP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G triplet repeat, RNA binding protein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0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TAF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opolysaccharide-induced TNF factor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3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G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G family, member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6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CR2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-dehydrocholesterol reduct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113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BPC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ly(A) binding protein, cytoplasmic 3 /// poly(A) binding protein, cytoplasmic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42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Homo sapiens PRO2275 mRNA, complete cds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6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YSL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hydropyrimidinase-lik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2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84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PRE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tein tyrosine phosphatase, receptor type, 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61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30A9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lute carrier family 30 (zinc transporter), member 9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89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6SF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6 superfamily member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03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H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te dehydrogenase 2, NAD (mitochondrial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75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P1L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osome assembly protein 1-lik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42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5D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sterol-C5-desaturase (ERG3 delta-5-desaturase homolog, fungal)-lik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94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leukin 1 receptor, type I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88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1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X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RY (sex determining region Y)-box 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65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NI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 I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46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ZIN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nithine decarboxylase antizyme inhibitor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50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CALM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hosphatidylinositol binding clathrin assembly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76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SB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WD repeat and SOCS box containing protein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6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E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n-metastatic cells 2, protein (NM23B) expressed 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1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2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2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54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2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emokine (C-C motif) ligand 2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8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JP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ght junction protein 2 (zona occludens 2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22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UFA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NADH dehydrogenase (ubiquinone) 1 alpha subcomplex, 2, 8kD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90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R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taxia telangiectasia and Rad3 related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4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ate dehydrogen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2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P1CC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phosphatase 1, catalytic subunit, gamma isoform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89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DH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 (inosine monophosphate) dehydrogenas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33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B1BP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in beta 1 binding protein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88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4A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lute carrier family 4, sodium bicarbonate cotransporter, member 7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35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C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ascent-polypeptide-associated complex alpha polypeptid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10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emokine (C-C motif) ligand 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52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AGD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as-related GTP binding D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24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HITM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owth hormone inducible transmembrane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0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D11B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xysteroid (11-beta) dehydrogen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76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5G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TP synthase, H+ transporting, mitochondrial F0 complex, subunit c (subunit 9), isoform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91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0R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leukin 10 receptor, alph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96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DS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ty acid desatur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8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99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G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hosphorylase, glycogen; liver (Hers disease, glycogen storage disease type VI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60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4A4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embrane-spanning 4-domains, subfamily A, member 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9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02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P44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in protein 44-lik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3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RG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-myc downstream regulated gen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12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PRO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tein tyrosine phosphatase, receptor type, O /// protein tyrosine phosphatase, receptor type, O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1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44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PL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ophospholipase I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19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MS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IM and senescent cell antigen-like domains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9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22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RPN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mall nuclear ribonucleoprotein polypeptide 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21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1orf3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 21 open reading frame 3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50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C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plasma glutamate carboxypeptidase /// plasma glutamate carboxypeptid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84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-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F-II mRNA-binding protein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1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PZ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pping protein (actin filament) muscle Z-line, bet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22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7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tative chemokine receptor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1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17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7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4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NGR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feron gamma receptor 2 (interferon gamma transducer 1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3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OAH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yloxyacyl hydrolase (neutrophil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63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nin, alpha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83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4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al type I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61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TAN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pectrin, alpha, non-erythrocytic 1 (alpha-fodri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15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JA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naJ (Hsp40) homolog, subfamily A, member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58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T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pastat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9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4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1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18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66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C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poptosis-associated speck-like protein containing a CARD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33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4X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4, X-linked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2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LLT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yeloid/lymphoid or mixed-lineage leukemia (trithorax homolog, Drosophila); translocated to,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14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NS1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loride channel, nucleotide-sensitive, 1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3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OK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O kinase 3 (yeast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881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I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pentenyl-diphosphate delta isomer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91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9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97 antige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18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S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v-fos FBJ murine osteosarcoma viral oncogene homolog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16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13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13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1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5O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 synthase, H+ transporting, mitochondrial F1 complex, O subunit (oligomycin sensitivity conferring protei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09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GP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N-acetylglucosamine-1-phosphodiester alpha-N-acetylglucosaminid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6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7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mphocyte antigen 7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5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17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M17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ranslocase of inner mitochondrial membrane 17 homolog A (yeast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64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YD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hydropyrimidine dehydrogen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2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7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CN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chain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8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7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5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B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lcium and integrin binding 1 (calmyri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73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5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 synthase, H+ transporting, mitochondrial F1 complex, alpha subunit, isoform 1, cardiac muscl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67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S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osamine (N-acetyl)-6-sulfatase (Sanfilippo disease IIID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6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L1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el-1 suppressor of lin-12-like (C. elegans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3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S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levulinate, delta-, synth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2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5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 synthase, H+ transporting, mitochondrial F1 complex, beta polypeptid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9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3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XW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-box and WD-40 domain protein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2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LY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 citrate ly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8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2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1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18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15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L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P-ribosylation factor-like 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17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PCT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lutaminyl-peptide cyclotransferase (glutaminyl cycl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3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L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tin-like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62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L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llin 2 (ezri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3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8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6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T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ystatin C (amyloid angiopathy and cerebral hemorrhag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54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1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X15 homolog, cytochrome c oxidase assembly protein (yeast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31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51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ytochrome P450, family 51, subfamily A, polypeptid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79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X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rting nexin 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44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CR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-dienoyl CoA reductase 1, mitochondrial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94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BD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B (POZ) domain containing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2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RS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araginyl-tRNA synthet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2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0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PD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eat shock 60kDa protein 1 (chaperoni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74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A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organic pyrophosphatas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8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GP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DP-glucose pyrophosphorylas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4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AA090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st Sec31p homolog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56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4orf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 14 open reading fram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23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F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phthalmia-associated transcription factor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0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T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tatin B (stefin B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5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7A2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ytochrome c oxidase subunit VIIa polypeptide 2 lik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1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2M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daptor-related protein complex 2, mu 1 subunit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9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F3S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ukaryotic translation initiation factor 3, subunit 3 gamma, 40kD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05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ST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rbohydrate (N-acetylglucosamine 6-O) sulfotransferase 6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85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K2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erine/threonine kinase 24 (STE20 homolog, yeast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85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P3K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ogen-activated protein kinase kinase kinase 7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44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3S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ptor-related protein complex 3, sigma 1 subunit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81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BAS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ioblastoma amplified sequenc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74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9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9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9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2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2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76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NG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 G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1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PR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gnal recognition particle receptor ('docking protein'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4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DX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redoxin 6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65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X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rting nexin 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50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5G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TP synthase, H+ transporting, mitochondrial F0 complex, subunit c (subunit 9) isoform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8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2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2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9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QCR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biquinol-cytochrome c reductase (6.4kD) subunit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72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FPT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ine-fructose-6-phosphate transamin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2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7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T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lmitoyl-protein thioesterase 1 (ceroid-lipofuscinosis, neuronal 1, infantil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2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RS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plicing factor, arginine/serine-rich 7, 35kD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1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3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DSS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atidylserine synth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31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NT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UDP-N-acetyl-alpha-D-galactosamine:polypeptide N-acetylgalactosaminyltransferase 7 (GalNAc-T7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8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6V1B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ase, H+ transporting, lysosomal 56/58kDa, V1 subunit B, isoform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71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G20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-mobility group 20B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85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X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nex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9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88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P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ymphocyte cytosolic protein 1 (L-plasti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2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2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27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30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1102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milar to splicing factor, arginine/serine-rich 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00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X3Y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EAD (Asp-Glu-Ala-Asp) box polypeptide 3, Y-linked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12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GF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atidylinositol glycan, class F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31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BS1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BS1-like (S. cerevisia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73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5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ytochrome c oxidase subunit Vb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768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2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2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75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UFS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H dehydrogenase (ubiquinone) Fe-S protein 5, 15kDa (NADH-coenzyme Q reduct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31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CEN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ab6 GTPase activating protein (GAP and centrosome-associated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40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N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tassium intermediate/small conductance calcium-activated channel, subfamily N, member 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90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FDN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foldin 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67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AR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c fragment of IgA, receptor for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0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T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lutamic-oxaloacetic transaminase 2, mitochondrial (aspartate aminotransferase 2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69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73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CD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grammed cell death 4 (neoplastic transformation inhibitor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41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D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nocyte to macrophage differentiation-associated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74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ARS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leucine-tRNA synthet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2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6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RC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ecreted protein, acidic, cysteine-rich (osteonecti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91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P1G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P1, GTPase activating protein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19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PH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phanous homolog 1 (Drosophil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82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PB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P binding protein (tapasi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8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KRN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korin, ring finger protein,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99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PR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osine monophosphate reductas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32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5J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TP synthase, H+ transporting, mitochondrial F0 complex, subunit F6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5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U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umen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90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QCRFS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biquinol-cytochrome c reductase, Rieske iron-sulfur polypeptid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72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PC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A-binding region (RNP1, RRM) containing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79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CR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-dehydrocholesterol reduct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06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HX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pyruvate dehydrogenase complex, component X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90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S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c, somatic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2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3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25A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lute carrier family 25 (mitochondrial carrier; phosphate carrier), member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8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ytochrome c oxidase subunit IV isoform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0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cetyl-Coenzyme A acyltransferase 2 (mitochondrial 3-oxoacyl-Coenzyme A thiol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23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16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lute carrier family 16 (monocarboxylic acid transporters), member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21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SC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ikely homolog of rat and mouse retinoid-inducible serine carboxypeptid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19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PC05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nol-cytochrome c reductase complex (7.2 kD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57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3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3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61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CH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ochondrial carrier homolog 1 (C. elegans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1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DV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cyl-Coenzyme A dehydrogenase, very long cha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03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UFS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H dehydrogenase (ubiquinone) Fe-S protein 1, 75kDa (NADH-coenzyme Q reduct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97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L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yeloid cell leukemia sequence 1 (BCL2-related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75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6orf4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 6 open reading frame 48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94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F3S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ukaryotic translation initiation factor 3, subunit 8, 110kD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6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2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2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3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HS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noyl Coenzyme A hydratase, short chain, 1, mitochondrial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11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C2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ransforming growth factor beta-stimulated protein TSC-2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1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FM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 translation elongation factor, mitochondrial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1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1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1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17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10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10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69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C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propionyl Coenzyme A carboxylase, beta polypeptid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5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T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ner membrane protein, mitochondrial (mitofili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92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T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dopachrome tautomer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0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R1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tein kinase, cAMP-dependent, regulatory, type I, alpha (tissue specific extinguisher 1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97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LN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elin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5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B2L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uanine nucleotide binding protein (G protein), beta polypeptide 2-lik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1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DX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oxiredoxin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04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O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oamine oxidase B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8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RS1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plicing factor, arginine/serine-rich 1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65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1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17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0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CY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-adenosylhomocysteine hydrol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2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26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2-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-induced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8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5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CSIN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C and casein kinase substrate in neurons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7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3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3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71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10S170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NA segment on chromosome 10 (unique) 170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0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3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3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27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G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gen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1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7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ytochrome c oxidase subunit VIIb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4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6AP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ase, H+ transporting, lysosomal accessory protein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75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6C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ytochrome c oxidase subunit VIc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80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in, beta 2 (antigen CD18 (p95), lymphocyte function-associated antigen 1; macrophage antigen 1 (mac-1) beta subunit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62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idine deamin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25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pression of tumorigenicity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2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RS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yptophanyl-tRNA synthetas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90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2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28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08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5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AB5A, member RAS oncogene family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0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ST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somal glutathione S-transferase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19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UFS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H dehydrogenase (ubiquinone) Fe-S protein 8, 23kDa (NADH-coenzyme Q reduct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96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FP36L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nc finger protein 36, C3H type-lik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37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SCR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own syndrome critical region gen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3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K2AP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K2-associated protein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87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LG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uccinate-CoA ligase, GDP-forming, alpha subunit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81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T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ic-oxaloacetic transaminase 1, soluble (aspartate aminotransferase 1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13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R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tein kinase, interferon-inducible double stranded RNA dependent activator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16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LF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mokine-like factor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8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84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LBP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lA binding protein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78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BPSUH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ecombining binding protein suppressor of hairless (Drosophil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9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04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BARAPL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BA(A) receptor-associated protein-lik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53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4orf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mosome 14 open reading fram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78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PL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ochondrial ribosomal protein L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10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BP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G-box transcription factor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2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3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3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47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E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mor differentially expressed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09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D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hydrolipoamide dehydrogenase (E3 component of pyruvate dehydrogenase complex, 2-oxo-glutarate complex, branched chain keto acid dehydrogenase complex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10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lony stimulating factor 1 receptor, formerly McDonough feline sarcoma viral (v-fms) oncogene homolog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81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P1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olgi complex-associated protein of 16kD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2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PH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phanous homolog 2 (Drosophil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7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haperonin containing TCP1, subunit 4 (delt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51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IC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eptidylprolyl isomerase C (cyclophilin C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24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helicidin antimicrobial peptid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84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-U6927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nc finger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6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P-C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low molecular mass ubiquinone-binding protein (9.5kD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0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CDB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leckstrin homology, Sec7 and coiled-coil domains, binding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1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6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18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18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1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nexin A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72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F2S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ukaryotic translation initiation factor 2, subunit 2 beta, 38kD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1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F4A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ukaryotic translation initiation factor 4A, isoform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3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MP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vesicle-associated membrane protein 3 (cellubrevi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72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NT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UDP-N-acetyl-alpha-D-galactosamine:polypeptide N-acetylgalactosaminyltransferase 1 (GalNAc-T1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9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8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22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M1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phosphatase 1B (formerly 2C), magnesium-dependent, beta isoform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16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2B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annosidase, alpha, class 2B, member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74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BP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ylate binding protein 2, interferon-inducibl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1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F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P-ribosylation factor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4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C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ctodermal-neural cortex (with BTB-like domai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9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RF4L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rtality factor 4 lik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6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hibitor of DNA binding 2, dominant negative helix-loop-helix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3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9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9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28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BE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an (1,4-alpha-), branching enzyme 1 (glycogen branching enzyme, Andersen disease, glycogen storage disease type IV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0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P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, large P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94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R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rly growth respon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9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O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onitase 2, mitochondrial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8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20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2AV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histone H2A.F/Z variant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9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9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29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29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99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P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coupling protein 2 (mitochondrial, proton carrier) /// uncoupling protein 2 (mitochondrial, proton carrier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98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9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NK2B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in kinase 2, beta polypeptid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35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PN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pain 7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85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16A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lute carrier family 16 (monocarboxylic acid transporters), member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97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PH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eat shock 105kDa/110kDa protein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63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DH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xyacyl-Coenzyme A dehydrogenase/3-ketoacyl-Coenzyme A thiolase/enoyl-Coenzyme A hydratase (trifunctional protein), alpha subunit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08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ER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er homolog 2 (Drosophil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7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68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K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C-like kin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8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05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SS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'-phosphoadenosine 5'-phosphosulfate synthas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42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CL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atty-acid-Coenzyme A ligase, long-chain 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50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cyl-Coenzyme A dehydrogenase, C-4 to C-12 straight cha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6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H3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citrate dehydrogenase 3 (NAD+) alph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9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93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MF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tassium channel modulatory factor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03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16A6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olute carrier family 16 (monocarboxylic acid transporters), member 6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82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E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lymerase (DNA directed), epsilon 3 (p17 subunit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22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S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uronate 2-sulfatase (Hunter syndrom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6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8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75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agulation factor VIII, procoagulant component (hemophilia 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75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o sapiens mRNA; cDNA DKFZp564P142 (from clone DKFZp564P142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995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RF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cavenger receptor class F, member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74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5L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TP synthase, H+ transporting, mitochondrial F0 complex, subunit g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983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NASET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nuclease T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5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0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BP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globulin (CD79A) binding protein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52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559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SK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protein convertase subtilisin/kexin type 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7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T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lipid transfer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01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M8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ripartite motif-containing 8 /// tripartite motif-containing 8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95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10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10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34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enylate kinase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73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217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nc finger protein 217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8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385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N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merin (chimaerin)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9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24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R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arly growth response 2 (Krox-20 homolog, Drosophil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02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HD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cinate dehydrogenase complex, subunit D, integral membrane protein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8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PNA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karyopherin alpha 2 (RAG cohort 1, importin alpha 1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4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8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18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PK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RS protein kinase 2 /// SFRS protein kinas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8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24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LGA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lgi autoantigen, golgin subfamily a, 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74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UFS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H dehydrogenase (ubiquinone) Fe-S protein 3, 30kDa (NADH-coenzyme Q reduct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83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D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sicle docking protein p11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8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2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RM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/arginine repetitive matrix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9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CP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lylcarboxypeptidase (angiotensinase C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92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G10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ine nucleotide binding protein (G protein), gamma 10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2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794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D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ate dehydrogenase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980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BP4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atty acid binding protein 4, adipocyte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2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5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581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RSF2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mor necrosis factor receptor superfamily, member 2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494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F3k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ukaryotic translation initiation factor 3 subunit k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34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D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ducin 3 (gamm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3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04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SS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'-phosphoadenosine 5'-phosphosulfate synth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03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DAC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oltage-dependent anion channel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61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88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phorase (NADH) (cytochrome b-5 reductase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645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Homo sapiens PRO2640 mRNA, complete cds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102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F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karyotic translation elongation factor 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039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T/enhancer binding protein (C/EBP), alph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12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2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2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130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BXAS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hromboxane A synthase 1 (platelet, cytochrome P450, family 5, subfamily A) /// thromboxane A synthase 1 (platelet, cytochrome P450, family 5, subfamily A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638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cellular adhesion molecule 1 (CD54), human rhinovirus receptor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2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83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53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LG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cium modulating ligand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73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20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lation factor sui1 homolog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32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17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27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27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31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1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S1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8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AM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glycerate mutase 1 (brain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263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B5R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b5 reductase 1 (B5R.1)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06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FBI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ransforming growth factor, beta-induced, 68kD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612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9A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dehyde dehydrogenase 9 family, member A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4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321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PL1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hingosine-1-phosphate lyase 1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939_x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F3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ic transcription factor 3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1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06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18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F1A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ukaryotic translation initiation factor 1A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40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016_s_at</w:t>
            </w:r>
          </w:p>
        </w:tc>
        <w:tc>
          <w:tcPr>
            <w:tcW w:w="14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1A2</w:t>
            </w:r>
          </w:p>
        </w:tc>
        <w:tc>
          <w:tcPr>
            <w:tcW w:w="586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ldehyde dehydrogenase 1 family, member A2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0</w:t>
            </w:r>
          </w:p>
        </w:tc>
        <w:tc>
          <w:tcPr>
            <w:tcW w:w="7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13:39:00Z</dcterms:created>
  <dc:creator>Mark Korthals</dc:creator>
  <dc:description/>
  <cp:keywords/>
  <dc:language>en-US</dc:language>
  <cp:lastModifiedBy>Mark Korthals</cp:lastModifiedBy>
  <dcterms:modified xsi:type="dcterms:W3CDTF">2007-09-24T13:39:00Z</dcterms:modified>
  <cp:revision>2</cp:revision>
  <dc:subject/>
  <dc:title>Supplementary table 2: Complete list of genes higher expressed in IL-4 / TNF-DC with a fold change &gt; 2 and a q-value &lt; 5 % in comparison to IFN-DC</dc:title>
</cp:coreProperties>
</file>